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81EF4">
      <w:r>
        <w:drawing>
          <wp:inline distT="0" distB="0" distL="114300" distR="114300">
            <wp:extent cx="5537200" cy="1631950"/>
            <wp:effectExtent l="0" t="0" r="0" b="6350"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3AB42">
      <w:pP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 S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iPPARγ lowers basal M2-marker expression in macrophag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(A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epresentative western blot analysis of PPARγ protein expression in macrophage lysates 48 hours after transfection with control siRNA (siCTRL) or PPARγ-targeting siRNA (siPPARγ),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n=3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B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RNA expression levels of the M2 markers CD206, ARG1, and IL-10 in macrophages transfected with siCTRL or siPPARγ, as determined by qRT-PCR. Data are presented as mean ± SD from three independent experiments. Statistical significance was determined by t-tes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2F7FCC"/>
    <w:rsid w:val="4C2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3:17:00Z</dcterms:created>
  <dc:creator>陈慧</dc:creator>
  <cp:lastModifiedBy>陈慧</cp:lastModifiedBy>
  <dcterms:modified xsi:type="dcterms:W3CDTF">2025-08-19T13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CAEBBB2B6F541EFBBE6D04C68094B66_11</vt:lpwstr>
  </property>
  <property fmtid="{D5CDD505-2E9C-101B-9397-08002B2CF9AE}" pid="4" name="KSOTemplateDocerSaveRecord">
    <vt:lpwstr>eyJoZGlkIjoiNDE1MzZkNzc2NWJmNWIzYjk4NTgxYWFmNjhhODYxODMiLCJ1c2VySWQiOiIxOTcyMjgxMzgifQ==</vt:lpwstr>
  </property>
</Properties>
</file>